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F8F70" w14:textId="52FB7DDF" w:rsidR="00FC2962" w:rsidRPr="00D07DAA" w:rsidRDefault="00FC2962" w:rsidP="005137B6">
      <w:pPr>
        <w:pStyle w:val="TableCaption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60"/>
        <w:jc w:val="both"/>
        <w:rPr>
          <w:rFonts w:ascii="Times New Roman" w:hAnsi="Times New Roman" w:cs="Times New Roman"/>
          <w:b w:val="0"/>
          <w:bCs/>
          <w:i w:val="0"/>
          <w:iCs/>
          <w:lang w:eastAsia="zh-CN"/>
        </w:rPr>
      </w:pPr>
      <w:r w:rsidRPr="00D07DAA">
        <w:rPr>
          <w:rFonts w:ascii="Times New Roman" w:eastAsia="宋体" w:hAnsi="Times New Roman" w:cs="Times New Roman"/>
          <w:bCs/>
          <w:i w:val="0"/>
          <w:kern w:val="2"/>
          <w:lang w:eastAsia="zh-CN"/>
        </w:rPr>
        <w:t>Supplementary Table 2</w:t>
      </w:r>
      <w:r w:rsidR="005137B6"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 xml:space="preserve">. </w:t>
      </w:r>
      <w:r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>Variance Inflation Factor and Tolerance</w:t>
      </w:r>
      <w:r w:rsidR="007F4088"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 xml:space="preserve"> </w:t>
      </w:r>
      <w:r w:rsidR="005137B6"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>(</w:t>
      </w:r>
      <w:r w:rsidR="00702218" w:rsidRPr="00D07DAA">
        <w:rPr>
          <w:rFonts w:ascii="Times New Roman" w:eastAsia="宋体" w:hAnsi="Times New Roman" w:cs="Times New Roman" w:hint="eastAsia"/>
          <w:b w:val="0"/>
          <w:i w:val="0"/>
          <w:kern w:val="2"/>
          <w:lang w:eastAsia="zh-CN"/>
        </w:rPr>
        <w:t>PhA</w:t>
      </w:r>
      <w:r w:rsidR="005137B6"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 xml:space="preserve"> Logistic regression)</w:t>
      </w:r>
      <w:r w:rsidRPr="00D07DAA">
        <w:rPr>
          <w:rFonts w:ascii="Times New Roman" w:eastAsia="宋体" w:hAnsi="Times New Roman" w:cs="Times New Roman"/>
          <w:b w:val="0"/>
          <w:i w:val="0"/>
          <w:kern w:val="2"/>
          <w:lang w:eastAsia="zh-CN"/>
        </w:rPr>
        <w:t xml:space="preserve"> in the agricultural</w:t>
      </w:r>
      <w:r w:rsidRPr="00D07DAA">
        <w:rPr>
          <w:rFonts w:ascii="Times New Roman" w:hAnsi="Times New Roman" w:cs="Times New Roman"/>
          <w:b w:val="0"/>
          <w:bCs/>
          <w:i w:val="0"/>
          <w:iCs/>
        </w:rPr>
        <w:t xml:space="preserve"> group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D07DAA" w:rsidRPr="00D07DAA" w14:paraId="2D2137B8" w14:textId="77777777" w:rsidTr="005137B6">
        <w:trPr>
          <w:cantSplit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6592" w14:textId="6444467A" w:rsidR="00FC2962" w:rsidRPr="00D07DAA" w:rsidRDefault="00FC2962" w:rsidP="000720E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807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VIF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E4D9" w14:textId="77B45294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VIF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CI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1D78" w14:textId="5E9B0E54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VIF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CI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46C2" w14:textId="6F8D25E3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SE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facto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42D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EF95" w14:textId="1C712D7C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Tolerance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CI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CBB2" w14:textId="2DE78234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Tolerance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CI</w:t>
            </w:r>
            <w:r w:rsidR="001C7497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07DAA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</w:tr>
      <w:tr w:rsidR="00D07DAA" w:rsidRPr="00D07DAA" w14:paraId="25AB124C" w14:textId="77777777" w:rsidTr="005137B6">
        <w:trPr>
          <w:cantSplit/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5AD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7C6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304351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382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5649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8F20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591918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947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42082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85C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7666649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311B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281731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932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646851</w:t>
            </w:r>
          </w:p>
        </w:tc>
      </w:tr>
      <w:tr w:rsidR="00D07DAA" w:rsidRPr="00D07DAA" w14:paraId="5D221C57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A52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eastAsia="DejaVu Sans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D3A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5.879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9B3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4.697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7BFB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7.44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1996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2.424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5B5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1700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2BB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1343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A80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2128794</w:t>
            </w:r>
          </w:p>
        </w:tc>
      </w:tr>
      <w:tr w:rsidR="00D07DAA" w:rsidRPr="00D07DAA" w14:paraId="099B622E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2E18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053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2.578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04A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2.133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C74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3.198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03D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60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5436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3878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590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3126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6C3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4688131</w:t>
            </w:r>
          </w:p>
        </w:tc>
      </w:tr>
      <w:tr w:rsidR="00D07DAA" w:rsidRPr="00D07DAA" w14:paraId="32175938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320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6D5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861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90C9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578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162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2.282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E926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364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25B3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537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4E7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4380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2B63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333281</w:t>
            </w:r>
          </w:p>
        </w:tc>
      </w:tr>
      <w:tr w:rsidR="00D07DAA" w:rsidRPr="00D07DAA" w14:paraId="7EB8D0CE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94A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bCs/>
                <w:sz w:val="18"/>
                <w:szCs w:val="18"/>
              </w:rPr>
              <w:t>V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C12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4.620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1597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3.718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179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5.821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347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2.149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F5A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216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9AE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1717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43C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2689084</w:t>
            </w:r>
          </w:p>
        </w:tc>
      </w:tr>
      <w:tr w:rsidR="00D07DAA" w:rsidRPr="00D07DAA" w14:paraId="28AD3E34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7E07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bCs/>
                <w:sz w:val="18"/>
                <w:szCs w:val="18"/>
              </w:rPr>
              <w:t>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8A84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250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B7BB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17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493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532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8DD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18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35E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7995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6205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52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3800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945054</w:t>
            </w:r>
          </w:p>
        </w:tc>
      </w:tr>
      <w:tr w:rsidR="00D07DAA" w:rsidRPr="00D07DAA" w14:paraId="616F1D19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217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sz w:val="18"/>
                <w:szCs w:val="18"/>
              </w:rPr>
              <w:t>Average daily intake of veget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A9A5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065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DE4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007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501D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578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1C9C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032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6FB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9388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115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335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A148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9927172</w:t>
            </w:r>
          </w:p>
        </w:tc>
      </w:tr>
      <w:tr w:rsidR="00D07DAA" w:rsidRPr="00D07DAA" w14:paraId="609D109E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2F08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sz w:val="18"/>
                <w:szCs w:val="18"/>
              </w:rPr>
              <w:t>Average daily intake of p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35C7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248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CE1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16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F89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530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97D6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1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B95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006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4AB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53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4237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954491</w:t>
            </w:r>
          </w:p>
        </w:tc>
      </w:tr>
      <w:tr w:rsidR="00D07DAA" w:rsidRPr="00D07DAA" w14:paraId="432DF09C" w14:textId="77777777" w:rsidTr="005137B6">
        <w:trPr>
          <w:cantSplit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7909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sz w:val="18"/>
                <w:szCs w:val="18"/>
              </w:rPr>
              <w:t>Average daily intake of poult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F682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32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A175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72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E33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617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7DEB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51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6349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7539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A2DE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18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CCBB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528082</w:t>
            </w:r>
          </w:p>
        </w:tc>
      </w:tr>
      <w:tr w:rsidR="00FC2962" w:rsidRPr="00D07DAA" w14:paraId="33658042" w14:textId="77777777" w:rsidTr="005137B6">
        <w:trPr>
          <w:cantSplit/>
          <w:trHeight w:val="54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5FD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D07DAA">
              <w:rPr>
                <w:rFonts w:cs="Times New Roman"/>
                <w:b/>
                <w:sz w:val="18"/>
                <w:szCs w:val="18"/>
              </w:rPr>
              <w:t>Low-density lipo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C7A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117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2841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031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2B5F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440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8267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1.057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6750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8946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1CE3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6939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0C7A" w14:textId="77777777" w:rsidR="00FC2962" w:rsidRPr="00D07DAA" w:rsidRDefault="00FC2962" w:rsidP="005137B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D07DAA">
              <w:rPr>
                <w:rFonts w:eastAsia="DejaVu Sans" w:cs="Times New Roman"/>
                <w:sz w:val="18"/>
                <w:szCs w:val="18"/>
              </w:rPr>
              <w:t>0.9695173</w:t>
            </w:r>
          </w:p>
        </w:tc>
      </w:tr>
    </w:tbl>
    <w:p w14:paraId="65DC8014" w14:textId="1502E9BD" w:rsidR="00FC2962" w:rsidRPr="00D07DAA" w:rsidRDefault="00FC2962" w:rsidP="005137B6">
      <w:pPr>
        <w:pStyle w:val="TableCaption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60"/>
        <w:jc w:val="both"/>
        <w:rPr>
          <w:rFonts w:ascii="Times New Roman" w:hAnsi="Times New Roman" w:cs="Times New Roman"/>
          <w:b w:val="0"/>
          <w:bCs/>
          <w:i w:val="0"/>
          <w:iCs/>
          <w:lang w:eastAsia="zh-CN"/>
        </w:rPr>
      </w:pPr>
    </w:p>
    <w:sectPr w:rsidR="00FC2962" w:rsidRPr="00D07DAA" w:rsidSect="00FC2962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CB337" w14:textId="77777777" w:rsidR="00C228CC" w:rsidRDefault="00C228CC" w:rsidP="00FC2962">
      <w:r>
        <w:separator/>
      </w:r>
    </w:p>
  </w:endnote>
  <w:endnote w:type="continuationSeparator" w:id="0">
    <w:p w14:paraId="208C60A5" w14:textId="77777777" w:rsidR="00C228CC" w:rsidRDefault="00C228CC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15E25" w14:textId="77777777" w:rsidR="00C228CC" w:rsidRDefault="00C228CC" w:rsidP="00FC2962">
      <w:r>
        <w:separator/>
      </w:r>
    </w:p>
  </w:footnote>
  <w:footnote w:type="continuationSeparator" w:id="0">
    <w:p w14:paraId="5D74B121" w14:textId="77777777" w:rsidR="00C228CC" w:rsidRDefault="00C228CC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06E04"/>
    <w:rsid w:val="00020F9F"/>
    <w:rsid w:val="000720ED"/>
    <w:rsid w:val="001025B5"/>
    <w:rsid w:val="0016146E"/>
    <w:rsid w:val="001647F6"/>
    <w:rsid w:val="0017659C"/>
    <w:rsid w:val="001C7497"/>
    <w:rsid w:val="001F0AE3"/>
    <w:rsid w:val="001F2ED3"/>
    <w:rsid w:val="001F5117"/>
    <w:rsid w:val="0035518D"/>
    <w:rsid w:val="00456AC5"/>
    <w:rsid w:val="005137B6"/>
    <w:rsid w:val="00552FF2"/>
    <w:rsid w:val="00576443"/>
    <w:rsid w:val="006D0DC6"/>
    <w:rsid w:val="00702218"/>
    <w:rsid w:val="007F4088"/>
    <w:rsid w:val="00947116"/>
    <w:rsid w:val="00AF6D56"/>
    <w:rsid w:val="00C228CC"/>
    <w:rsid w:val="00CC7D59"/>
    <w:rsid w:val="00D07DAA"/>
    <w:rsid w:val="00D32762"/>
    <w:rsid w:val="00D91649"/>
    <w:rsid w:val="00E64B5D"/>
    <w:rsid w:val="00F0153D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DCBE3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60" w:after="60"/>
        <w:ind w:right="6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10</cp:revision>
  <dcterms:created xsi:type="dcterms:W3CDTF">2026-03-25T17:26:00Z</dcterms:created>
  <dcterms:modified xsi:type="dcterms:W3CDTF">2026-04-20T03:32:00Z</dcterms:modified>
</cp:coreProperties>
</file>